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0225A" w14:textId="474F454A" w:rsidR="007830B5" w:rsidRPr="00E22840" w:rsidRDefault="00E22840" w:rsidP="007830B5">
      <w:pPr>
        <w:rPr>
          <w:rFonts w:cstheme="minorHAnsi"/>
          <w:b/>
        </w:rPr>
      </w:pPr>
      <w:r w:rsidRPr="00E22840">
        <w:rPr>
          <w:rFonts w:cstheme="minorHAnsi"/>
          <w:b/>
        </w:rPr>
        <w:t>Supplementary Figure 3</w:t>
      </w:r>
    </w:p>
    <w:p w14:paraId="4AA2ABAA" w14:textId="77777777" w:rsidR="007830B5" w:rsidRPr="00E22840" w:rsidRDefault="007830B5" w:rsidP="007830B5">
      <w:pPr>
        <w:rPr>
          <w:rFonts w:cstheme="minorHAnsi"/>
          <w:i/>
        </w:rPr>
      </w:pPr>
      <w:r w:rsidRPr="00E22840">
        <w:rPr>
          <w:rFonts w:cstheme="minorHAnsi"/>
          <w:i/>
        </w:rPr>
        <w:t>Funnel Plot of Observed and Imputed Effects for Meta-analysis of Long-term (&gt;6 months) Patient Outcomes</w:t>
      </w:r>
    </w:p>
    <w:p w14:paraId="5DA071D9" w14:textId="77777777" w:rsidR="007830B5" w:rsidRPr="006B3E23" w:rsidRDefault="007830B5" w:rsidP="007830B5">
      <w:pPr>
        <w:rPr>
          <w:rFonts w:ascii="Times New Roman" w:hAnsi="Times New Roman" w:cs="Times New Roman"/>
        </w:rPr>
      </w:pPr>
      <w:r w:rsidRPr="006B3E23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2B1C7FA2" wp14:editId="7F592438">
            <wp:extent cx="5731510" cy="3100070"/>
            <wp:effectExtent l="0" t="0" r="2540" b="508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C6A8B" w14:textId="77777777" w:rsidR="007830B5" w:rsidRPr="006B3E23" w:rsidRDefault="007830B5" w:rsidP="007830B5">
      <w:pPr>
        <w:rPr>
          <w:rFonts w:ascii="Times New Roman" w:hAnsi="Times New Roman" w:cs="Times New Roman"/>
        </w:rPr>
      </w:pPr>
    </w:p>
    <w:p w14:paraId="7BD05918" w14:textId="77777777" w:rsidR="002B1438" w:rsidRDefault="002B1438"/>
    <w:sectPr w:rsidR="002B143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B6F2BA" w14:textId="77777777" w:rsidR="007262D9" w:rsidRDefault="007262D9" w:rsidP="007262D9">
      <w:pPr>
        <w:spacing w:after="0" w:line="240" w:lineRule="auto"/>
      </w:pPr>
      <w:r>
        <w:separator/>
      </w:r>
    </w:p>
  </w:endnote>
  <w:endnote w:type="continuationSeparator" w:id="0">
    <w:p w14:paraId="7EACF659" w14:textId="77777777" w:rsidR="007262D9" w:rsidRDefault="007262D9" w:rsidP="00726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A312DF" w14:textId="77777777" w:rsidR="007262D9" w:rsidRDefault="007262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48B95A" w14:textId="77777777" w:rsidR="007262D9" w:rsidRDefault="007262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C61CD1" w14:textId="77777777" w:rsidR="007262D9" w:rsidRDefault="00726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BF0C2" w14:textId="77777777" w:rsidR="007262D9" w:rsidRDefault="007262D9" w:rsidP="007262D9">
      <w:pPr>
        <w:spacing w:after="0" w:line="240" w:lineRule="auto"/>
      </w:pPr>
      <w:r>
        <w:separator/>
      </w:r>
    </w:p>
  </w:footnote>
  <w:footnote w:type="continuationSeparator" w:id="0">
    <w:p w14:paraId="2C5E688E" w14:textId="77777777" w:rsidR="007262D9" w:rsidRDefault="007262D9" w:rsidP="00726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F32356" w14:textId="77777777" w:rsidR="007262D9" w:rsidRDefault="007262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Content>
      <w:p w14:paraId="1207D9A2" w14:textId="77777777" w:rsidR="007262D9" w:rsidRDefault="007262D9" w:rsidP="007262D9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</w:sdtContent>
  </w:sdt>
  <w:p w14:paraId="7860E766" w14:textId="77777777" w:rsidR="007262D9" w:rsidRDefault="007262D9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75D75A" w14:textId="77777777" w:rsidR="007262D9" w:rsidRDefault="007262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0B5"/>
    <w:rsid w:val="000E52D0"/>
    <w:rsid w:val="002B1438"/>
    <w:rsid w:val="007262D9"/>
    <w:rsid w:val="007830B5"/>
    <w:rsid w:val="00921E69"/>
    <w:rsid w:val="00CF4D34"/>
    <w:rsid w:val="00E22840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DA5EB"/>
  <w15:chartTrackingRefBased/>
  <w15:docId w15:val="{0750AF22-AA30-41CC-B066-33148180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0B5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726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2D9"/>
  </w:style>
  <w:style w:type="paragraph" w:styleId="Footer">
    <w:name w:val="footer"/>
    <w:basedOn w:val="Normal"/>
    <w:link w:val="FooterChar"/>
    <w:uiPriority w:val="99"/>
    <w:unhideWhenUsed/>
    <w:rsid w:val="00726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6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EE150D-DB6E-4254-95BF-97E8454676BA}">
  <ds:schemaRefs>
    <ds:schemaRef ds:uri="http://purl.org/dc/terms/"/>
    <ds:schemaRef ds:uri="http://schemas.openxmlformats.org/package/2006/metadata/core-properties"/>
    <ds:schemaRef ds:uri="http://purl.org/dc/dcmitype/"/>
    <ds:schemaRef ds:uri="33fe1815-b4d2-4231-ad39-23da06e93f06"/>
    <ds:schemaRef ds:uri="f86445d5-ac11-490e-aaeb-8cd0ad18fced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D613FEC-783F-45A5-A6B1-E33010C8D2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6027A9-A516-4575-87FA-FAD7E05A07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3</cp:revision>
  <dcterms:created xsi:type="dcterms:W3CDTF">2022-07-18T03:00:00Z</dcterms:created>
  <dcterms:modified xsi:type="dcterms:W3CDTF">2022-11-03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